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1728F" w14:textId="7B2A7CE8" w:rsidR="00580929" w:rsidRPr="00F27608" w:rsidRDefault="00673CD3" w:rsidP="005809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580929" w:rsidRPr="00F27608">
        <w:rPr>
          <w:rFonts w:ascii="Times New Roman" w:hAnsi="Times New Roman" w:cs="Times New Roman"/>
          <w:sz w:val="24"/>
          <w:szCs w:val="24"/>
        </w:rPr>
        <w:t xml:space="preserve">: HIF1α binding sites on the KSHV genome in BC3 cells grown under </w:t>
      </w:r>
      <w:proofErr w:type="spellStart"/>
      <w:r w:rsidR="00580929" w:rsidRPr="00F27608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="00580929" w:rsidRPr="00F27608">
        <w:rPr>
          <w:rFonts w:ascii="Times New Roman" w:hAnsi="Times New Roman" w:cs="Times New Roman"/>
          <w:sz w:val="24"/>
          <w:szCs w:val="24"/>
        </w:rPr>
        <w:t xml:space="preserve"> conditions.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1920"/>
        <w:gridCol w:w="1600"/>
        <w:gridCol w:w="1040"/>
        <w:gridCol w:w="1980"/>
        <w:gridCol w:w="1020"/>
      </w:tblGrid>
      <w:tr w:rsidR="00580929" w:rsidRPr="00C73A2F" w14:paraId="4081D44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BF1F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BC3_Normoxi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0D08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E703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48B7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5A2A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0929" w:rsidRPr="00C73A2F" w14:paraId="3ABAB31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70AB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2CA8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Center of pea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0F63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Leng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13C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eak shape s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4473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80929" w:rsidRPr="00C73A2F" w14:paraId="1B912A3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4B00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324..53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FED7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3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4EA8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409F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F970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80929" w:rsidRPr="00C73A2F" w14:paraId="446DEAE4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784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478..235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AFA6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5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2BBA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4FCB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F4B1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.21E-03</w:t>
            </w:r>
          </w:p>
        </w:tc>
      </w:tr>
      <w:tr w:rsidR="00580929" w:rsidRPr="00C73A2F" w14:paraId="0E51BBCA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F655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0831..308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FBFC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08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DBF8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A8BC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26DD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80929" w:rsidRPr="00C73A2F" w14:paraId="09CC864D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DD24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919..589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A716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9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DE5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B5D8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194D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.18E-04</w:t>
            </w:r>
          </w:p>
        </w:tc>
      </w:tr>
      <w:tr w:rsidR="00580929" w:rsidRPr="00C73A2F" w14:paraId="519AF05C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FDF6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346..684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6C8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3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7C29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0EEF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98B9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580929" w:rsidRPr="00C73A2F" w14:paraId="1B311649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DCB4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5627..856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B2B7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56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01B5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2D87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9DC4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80929" w:rsidRPr="00C73A2F" w14:paraId="06D4C14B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BD32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928..909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0D5D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9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9FB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3B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99F3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80929" w:rsidRPr="00C73A2F" w14:paraId="7460BED6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0EB3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656..1197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A23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6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48B6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1B00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A146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5E-03</w:t>
            </w:r>
          </w:p>
        </w:tc>
      </w:tr>
      <w:tr w:rsidR="00580929" w:rsidRPr="00C73A2F" w14:paraId="786A26CE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11BA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259..1263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DB5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2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AEF5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C27F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65A5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.40E-03</w:t>
            </w:r>
          </w:p>
        </w:tc>
      </w:tr>
      <w:tr w:rsidR="00580929" w:rsidRPr="00C73A2F" w14:paraId="1ED3B0BC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B210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860..1299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C1CA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9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4225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3E29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97FD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80929" w:rsidRPr="00C73A2F" w14:paraId="7CADAE1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DE62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270..1353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3762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8604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1201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A64D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80929" w:rsidRPr="00C73A2F" w14:paraId="1044DDD7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90B4" w14:textId="77777777" w:rsidR="00580929" w:rsidRPr="00C73A2F" w:rsidRDefault="00580929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381..1364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0AA8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4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8A87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1910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413E" w14:textId="77777777" w:rsidR="00580929" w:rsidRPr="00C73A2F" w:rsidRDefault="00580929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</w:tbl>
    <w:p w14:paraId="19BBB892" w14:textId="77777777" w:rsidR="00523845" w:rsidRDefault="00673CD3"/>
    <w:sectPr w:rsidR="00523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929"/>
    <w:rsid w:val="00580929"/>
    <w:rsid w:val="00673CD3"/>
    <w:rsid w:val="00932582"/>
    <w:rsid w:val="00AF7D75"/>
    <w:rsid w:val="00B8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0029"/>
  <w15:chartTrackingRefBased/>
  <w15:docId w15:val="{BFBE5ADD-273C-45D2-95B7-582A5EA2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9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jnish</dc:creator>
  <cp:keywords/>
  <dc:description/>
  <cp:lastModifiedBy>Singh, Rajnish</cp:lastModifiedBy>
  <cp:revision>2</cp:revision>
  <dcterms:created xsi:type="dcterms:W3CDTF">2020-04-27T14:20:00Z</dcterms:created>
  <dcterms:modified xsi:type="dcterms:W3CDTF">2021-06-14T14:46:00Z</dcterms:modified>
</cp:coreProperties>
</file>